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962D0" w14:textId="77777777" w:rsidR="00B2691B" w:rsidRPr="0011517F" w:rsidRDefault="00B2691B" w:rsidP="0011517F">
      <w:pPr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  <w:r w:rsidRPr="0011517F">
        <w:rPr>
          <w:rFonts w:ascii="Times New Roman" w:eastAsia="Noto Serif KR Light" w:hAnsi="Times New Roman" w:cs="Times New Roman"/>
          <w:sz w:val="18"/>
          <w:szCs w:val="18"/>
        </w:rPr>
        <w:t>Supplementary Table S1. Additional medications prescribed during chronic cough period (Western medicine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1"/>
        <w:gridCol w:w="1576"/>
        <w:gridCol w:w="2168"/>
        <w:gridCol w:w="1202"/>
        <w:gridCol w:w="1459"/>
      </w:tblGrid>
      <w:tr w:rsidR="00B2691B" w:rsidRPr="0011517F" w14:paraId="0DBDC244" w14:textId="77777777" w:rsidTr="00921FA8">
        <w:trPr>
          <w:trHeight w:val="330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0A9E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tion class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271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prescriptions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A8973" w14:textId="77777777" w:rsid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nique patients </w:t>
            </w:r>
          </w:p>
          <w:p w14:paraId="78EBA86F" w14:textId="2D5F7DD1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3,325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9AD0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 of patients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EAA7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vg. per patient</w:t>
            </w:r>
          </w:p>
        </w:tc>
      </w:tr>
      <w:tr w:rsidR="00B2691B" w:rsidRPr="0011517F" w14:paraId="17CFF4B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5EE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biotics (Gram + / Gram –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9B1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4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97E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249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6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FDD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 w:rsidR="00B2691B" w:rsidRPr="0011517F" w14:paraId="43270D47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2C3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pyretic, analgesic, anti-inflammatory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859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ACA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0CC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3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428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 w:rsidR="00B2691B" w:rsidRPr="0011517F" w14:paraId="2991A04A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426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proofErr w:type="gram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hemotherapeutic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023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FCE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0C9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7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2BE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</w:tr>
      <w:tr w:rsidR="00B2691B" w:rsidRPr="0011517F" w14:paraId="57FAC444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F2A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biotics (Gram +, rickettsia, viru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3EC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301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BDB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8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EA0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B2691B" w:rsidRPr="0011517F" w14:paraId="35FE6F3D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479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respiratory drugs (unspecifie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FC8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53C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F4D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16E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</w:tr>
      <w:tr w:rsidR="00B2691B" w:rsidRPr="0011517F" w14:paraId="29AF7B2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506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zyme preparation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3FB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D6E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0EB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888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B2691B" w:rsidRPr="0011517F" w14:paraId="3DFA96C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9EB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X-ray contrast media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F0D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075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D7B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876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 w:rsidR="00B2691B" w:rsidRPr="0011517F" w14:paraId="641F9C1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A0B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acid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593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201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0A6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77B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</w:tr>
      <w:tr w:rsidR="00B2691B" w:rsidRPr="0011517F" w14:paraId="37834065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2A4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antibiotics (combination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4B3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AA9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376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338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</w:tr>
      <w:tr w:rsidR="00B2691B" w:rsidRPr="0011517F" w14:paraId="10C664BA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3CA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hematology/fluid drug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BED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4F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4AA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207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:rsidR="00B2691B" w:rsidRPr="0011517F" w14:paraId="4E364DA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F1D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hypertensiv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766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F618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3C0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E8A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</w:tr>
      <w:tr w:rsidR="00B2691B" w:rsidRPr="0011517F" w14:paraId="522B83A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6EA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cal anesthetic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1A5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75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4A1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638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</w:tr>
      <w:tr w:rsidR="00B2691B" w:rsidRPr="0011517F" w14:paraId="2ED5388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D9E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sma expander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E1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766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7B5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C95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</w:tr>
      <w:tr w:rsidR="00B2691B" w:rsidRPr="0011517F" w14:paraId="447AF0B7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DEB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-arteriosclerotic agen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011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39B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9B5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363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</w:tr>
      <w:tr w:rsidR="00B2691B" w:rsidRPr="0011517F" w14:paraId="4359632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655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notics/sedativ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76D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181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7D2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ECE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B2691B" w:rsidRPr="0011517F" w14:paraId="03D01F3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D33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patic agen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DA9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99E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7AC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BC1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5</w:t>
            </w:r>
          </w:p>
        </w:tc>
      </w:tr>
      <w:tr w:rsidR="00B2691B" w:rsidRPr="0011517F" w14:paraId="78EC4BAD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38B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ntal/oral preparation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F0B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4D1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009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7D6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 w:rsidR="00B2691B" w:rsidRPr="0011517F" w14:paraId="6585DA6B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30D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smolytic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B83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14F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B6B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A82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:rsidR="00B2691B" w:rsidRPr="0011517F" w14:paraId="54F69235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326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tuberculosis drug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A89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FA7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E38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775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</w:tr>
      <w:tr w:rsidR="00B2691B" w:rsidRPr="0011517F" w14:paraId="6A0E500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E54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uretic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AF7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ED1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D0D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A6F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</w:tr>
      <w:tr w:rsidR="00B2691B" w:rsidRPr="0011517F" w14:paraId="2500EE6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78F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diabetic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F7C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ECD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282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72E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</w:p>
        </w:tc>
      </w:tr>
      <w:tr w:rsidR="00B2691B" w:rsidRPr="0011517F" w14:paraId="1AF3BE8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453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metabolic drug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8B5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A1C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2D9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8D7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</w:tr>
      <w:tr w:rsidR="00B2691B" w:rsidRPr="0011517F" w14:paraId="15708C1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9A1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neral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3E01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784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C57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03E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</w:tr>
      <w:tr w:rsidR="00B2691B" w:rsidRPr="0011517F" w14:paraId="2BB0738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FEC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scle relaxan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F92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4E1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A9FC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2E0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2691B" w:rsidRPr="0011517F" w14:paraId="5C766F1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DA2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tamins (B, A, D, C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FBA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23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5D8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BA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</w:tr>
      <w:tr w:rsidR="00B2691B" w:rsidRPr="0011517F" w14:paraId="46CA136D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0E2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mostatic agent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0D3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A8C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DF0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AA2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 w:rsidR="00B2691B" w:rsidRPr="0011517F" w14:paraId="4634FB2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8094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hers (rare prescriptions*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7AF1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30 each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60E0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%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6081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19F3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</w:tbl>
    <w:p w14:paraId="79941E25" w14:textId="77777777" w:rsidR="00B2691B" w:rsidRPr="0011517F" w:rsidRDefault="00B2691B" w:rsidP="0011517F">
      <w:pPr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</w:p>
    <w:p w14:paraId="425571DE" w14:textId="77777777" w:rsidR="00B2691B" w:rsidRPr="0011517F" w:rsidRDefault="00B2691B" w:rsidP="0011517F">
      <w:pPr>
        <w:widowControl/>
        <w:wordWrap/>
        <w:autoSpaceDE/>
        <w:autoSpaceDN/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  <w:r w:rsidRPr="0011517F">
        <w:rPr>
          <w:rFonts w:ascii="Times New Roman" w:eastAsia="Noto Serif KR Light" w:hAnsi="Times New Roman" w:cs="Times New Roman"/>
          <w:sz w:val="18"/>
          <w:szCs w:val="18"/>
        </w:rPr>
        <w:br w:type="page"/>
      </w:r>
    </w:p>
    <w:p w14:paraId="62FE3860" w14:textId="77777777" w:rsidR="00B2691B" w:rsidRPr="0011517F" w:rsidRDefault="00B2691B" w:rsidP="0011517F">
      <w:pPr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  <w:r w:rsidRPr="0011517F">
        <w:rPr>
          <w:rFonts w:ascii="Times New Roman" w:eastAsia="Noto Serif KR Light" w:hAnsi="Times New Roman" w:cs="Times New Roman"/>
          <w:sz w:val="18"/>
          <w:szCs w:val="18"/>
        </w:rPr>
        <w:lastRenderedPageBreak/>
        <w:t xml:space="preserve">Supplementary Table S2. </w:t>
      </w:r>
      <w:proofErr w:type="gramStart"/>
      <w:r w:rsidRPr="0011517F">
        <w:rPr>
          <w:rFonts w:ascii="Times New Roman" w:eastAsia="Noto Serif KR Light" w:hAnsi="Times New Roman" w:cs="Times New Roman"/>
          <w:sz w:val="18"/>
          <w:szCs w:val="18"/>
        </w:rPr>
        <w:t>Additional  Herbal</w:t>
      </w:r>
      <w:proofErr w:type="gramEnd"/>
      <w:r w:rsidRPr="0011517F">
        <w:rPr>
          <w:rFonts w:ascii="Times New Roman" w:eastAsia="Noto Serif KR Light" w:hAnsi="Times New Roman" w:cs="Times New Roman"/>
          <w:sz w:val="18"/>
          <w:szCs w:val="18"/>
        </w:rPr>
        <w:t xml:space="preserve"> prescriptions used during the chronic cough period (Korean Medicine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1"/>
        <w:gridCol w:w="1576"/>
        <w:gridCol w:w="2168"/>
        <w:gridCol w:w="1202"/>
        <w:gridCol w:w="1459"/>
      </w:tblGrid>
      <w:tr w:rsidR="00B2691B" w:rsidRPr="0011517F" w14:paraId="3FDCF205" w14:textId="77777777" w:rsidTr="00921FA8">
        <w:trPr>
          <w:trHeight w:val="330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595D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scription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2203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procedures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B9946" w14:textId="77777777" w:rsid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Unique patients </w:t>
            </w:r>
          </w:p>
          <w:p w14:paraId="426A9FEB" w14:textId="6927E86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N=5,001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5CE3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 of patients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4F7A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vg. per patient</w:t>
            </w:r>
          </w:p>
        </w:tc>
      </w:tr>
      <w:tr w:rsidR="00B2691B" w:rsidRPr="0011517F" w14:paraId="5000FA8F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80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sihotang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FB4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08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2A7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952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35F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</w:tr>
      <w:tr w:rsidR="00B2691B" w:rsidRPr="0011517F" w14:paraId="648269FD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1D0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engmaek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C67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B7C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054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CF7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</w:tr>
      <w:tr w:rsidR="00B2691B" w:rsidRPr="0011517F" w14:paraId="77E0A46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F39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geu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ACA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05D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149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F9D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</w:tr>
      <w:tr w:rsidR="00B2691B" w:rsidRPr="0011517F" w14:paraId="7E36C5D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70C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angsa-pyeongwi-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B9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EDE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EFF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89A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</w:tr>
      <w:tr w:rsidR="00B2691B" w:rsidRPr="0011517F" w14:paraId="473DD30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4C4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nh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sim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255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532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D38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F6B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</w:tr>
      <w:tr w:rsidR="00B2691B" w:rsidRPr="0011517F" w14:paraId="7C57042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A4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nh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bak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318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346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3E6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2B0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5</w:t>
            </w:r>
          </w:p>
        </w:tc>
      </w:tr>
      <w:tr w:rsidR="00B2691B" w:rsidRPr="0011517F" w14:paraId="7C799B9D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515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lhwan-geumjeonggi-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1B7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D89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D41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E36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</w:tr>
      <w:tr w:rsidR="00B2691B" w:rsidRPr="0011517F" w14:paraId="3700CBCF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D50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gye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nh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B5F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0D6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79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9BC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</w:tr>
      <w:tr w:rsidR="00B2691B" w:rsidRPr="0011517F" w14:paraId="14469CBB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90D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ekchu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CE1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37F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FE1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49E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</w:tr>
      <w:tr w:rsidR="00B2691B" w:rsidRPr="0011517F" w14:paraId="55254AD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7C0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lmu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57C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9C4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DBF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49B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28</w:t>
            </w:r>
          </w:p>
        </w:tc>
      </w:tr>
      <w:tr w:rsidR="00B2691B" w:rsidRPr="0011517F" w14:paraId="272D0A2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3E5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ju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izyph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BC2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7D5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28A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3AA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47</w:t>
            </w:r>
          </w:p>
        </w:tc>
      </w:tr>
      <w:tr w:rsidR="00B2691B" w:rsidRPr="0011517F" w14:paraId="1435774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D44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geu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eg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9EE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BC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45E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4E4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</w:tr>
      <w:tr w:rsidR="00B2691B" w:rsidRPr="0011517F" w14:paraId="1D46945D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7EF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khwa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gelic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bescent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4DE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A3C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F5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F9A7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</w:tr>
      <w:tr w:rsidR="00B2691B" w:rsidRPr="0011517F" w14:paraId="2B50029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7D4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wangryeo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edok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60F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B35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B39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C7C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</w:tr>
      <w:tr w:rsidR="00B2691B" w:rsidRPr="0011517F" w14:paraId="2C05155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4B3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engg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ingiber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755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735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1B4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803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</w:tr>
      <w:tr w:rsidR="00B2691B" w:rsidRPr="0011517F" w14:paraId="4D4C444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EC7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mi-soyo-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615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3DA1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3869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2D7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4</w:t>
            </w:r>
          </w:p>
        </w:tc>
      </w:tr>
      <w:tr w:rsidR="00B2691B" w:rsidRPr="0011517F" w14:paraId="4BE51AD7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5E2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j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nnamom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mulu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58B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D22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F33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33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62</w:t>
            </w:r>
          </w:p>
        </w:tc>
      </w:tr>
      <w:tr w:rsidR="00B2691B" w:rsidRPr="0011517F" w14:paraId="3231A82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8B1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eso-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C04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1B7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A29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515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</w:tr>
      <w:tr w:rsidR="00B2691B" w:rsidRPr="0011517F" w14:paraId="07ABEB6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D9A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nh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ekchu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on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B9D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A04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A33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FE0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</w:tr>
      <w:tr w:rsidR="00B2691B" w:rsidRPr="0011517F" w14:paraId="2C214787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939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ju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1B1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3E5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684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344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</w:tr>
      <w:tr w:rsidR="00B2691B" w:rsidRPr="0011517F" w14:paraId="137E2B8A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DC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h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j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78B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285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C1B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513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</w:tr>
      <w:tr w:rsidR="00B2691B" w:rsidRPr="0011517F" w14:paraId="15BA225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FE3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nghwa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ric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367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F6D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183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861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78</w:t>
            </w:r>
          </w:p>
        </w:tc>
      </w:tr>
      <w:tr w:rsidR="00B2691B" w:rsidRPr="0011517F" w14:paraId="31292657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22D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ngpu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poshnikov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B77E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B9C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C21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E2C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43</w:t>
            </w:r>
          </w:p>
        </w:tc>
      </w:tr>
      <w:tr w:rsidR="00B2691B" w:rsidRPr="0011517F" w14:paraId="7587C80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B1F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nggu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gelic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igant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532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EE9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F43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EE5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91</w:t>
            </w:r>
          </w:p>
        </w:tc>
      </w:tr>
      <w:tr w:rsidR="00B2691B" w:rsidRPr="0011517F" w14:paraId="2329070B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FD3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ekmund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hiopogon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782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35E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A30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47E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7</w:t>
            </w:r>
          </w:p>
        </w:tc>
      </w:tr>
      <w:tr w:rsidR="00B2691B" w:rsidRPr="0011517F" w14:paraId="3847F217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E53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sam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Ginseng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865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67C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5BF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EE2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2691B" w:rsidRPr="0011517F" w14:paraId="09EDF10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299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nh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inell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uber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039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868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B88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558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</w:tr>
      <w:tr w:rsidR="00B2691B" w:rsidRPr="0011517F" w14:paraId="11FCE14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D92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ongs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nt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926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3BD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4B3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924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</w:tr>
      <w:tr w:rsidR="00B2691B" w:rsidRPr="0011517F" w14:paraId="37AB8695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2EF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kjihw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hmann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parat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BEB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A92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112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1D6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8</w:t>
            </w:r>
          </w:p>
        </w:tc>
      </w:tr>
      <w:tr w:rsidR="00B2691B" w:rsidRPr="0011517F" w14:paraId="4F68E87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C24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nsa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ataeg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971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7A1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D20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DC5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33</w:t>
            </w:r>
          </w:p>
        </w:tc>
      </w:tr>
      <w:tr w:rsidR="00B2691B" w:rsidRPr="0011517F" w14:paraId="257571C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2EE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i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ungg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BE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FC8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862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C40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</w:tr>
      <w:tr w:rsidR="00B2691B" w:rsidRPr="0011517F" w14:paraId="5F1F6FE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9C7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cheongry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EA5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9BF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36F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16A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B2691B" w:rsidRPr="0011517F" w14:paraId="689F7EF6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31C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so-yeop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ill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olium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B45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B8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883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A97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2691B" w:rsidRPr="0011517F" w14:paraId="75CFEAA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899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mchu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onb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769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3C7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DC71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A9D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</w:tr>
      <w:tr w:rsidR="00B2691B" w:rsidRPr="0011517F" w14:paraId="43DFC2F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2BE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engi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meniac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emen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423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172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8DC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F31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</w:tr>
      <w:tr w:rsidR="00B2691B" w:rsidRPr="0011517F" w14:paraId="01B07B0B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7E3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angchu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ractylod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8AF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883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69D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793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5</w:t>
            </w:r>
          </w:p>
        </w:tc>
      </w:tr>
      <w:tr w:rsidR="00B2691B" w:rsidRPr="0011517F" w14:paraId="6ED60DFD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07B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im-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1CE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7CF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446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3AF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B2691B" w:rsidRPr="0011517F" w14:paraId="4FE25B3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913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hw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hedr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Herba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6BA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D7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E5D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526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B2691B" w:rsidRPr="0011517F" w14:paraId="4FA71DF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207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okg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Gypsum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brosum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7CB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EE8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37D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274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</w:tr>
      <w:tr w:rsidR="00B2691B" w:rsidRPr="0011517F" w14:paraId="55C365BA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95F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onh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ucedan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4ED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B44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9CF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123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3</w:t>
            </w:r>
          </w:p>
        </w:tc>
      </w:tr>
      <w:tr w:rsidR="00B2691B" w:rsidRPr="0011517F" w14:paraId="2F0D4DA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6EA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ilgye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ycod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E87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321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335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213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</w:tr>
      <w:tr w:rsidR="00B2691B" w:rsidRPr="0011517F" w14:paraId="393098DB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25C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ongy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syth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5E3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62A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3F98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9D9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2691B" w:rsidRPr="0011517F" w14:paraId="7B0C69DA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D6F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eongg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hizonepet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ica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673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BC1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5B0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379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B2691B" w:rsidRPr="0011517F" w14:paraId="56568E3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D3C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sih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04E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180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16B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579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</w:p>
        </w:tc>
      </w:tr>
      <w:tr w:rsidR="00B2691B" w:rsidRPr="0011517F" w14:paraId="7F47F246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093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ow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ungg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052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B35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E81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135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B2691B" w:rsidRPr="0011517F" w14:paraId="396CC72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5E3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si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ranti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aturu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53E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46B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C21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67A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B2691B" w:rsidRPr="0011517F" w14:paraId="64C1C2F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768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hwa-jung-eum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4F8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33B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60A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9B7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</w:tr>
      <w:tr w:rsidR="00B2691B" w:rsidRPr="0011517F" w14:paraId="68A401E5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866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kh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nth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Herba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26B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FEC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3E7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F06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</w:tr>
      <w:tr w:rsidR="00B2691B" w:rsidRPr="0011517F" w14:paraId="3F3E59E6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98D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echu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yang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yeok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4F9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EAD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10F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BB8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</w:tr>
      <w:tr w:rsidR="00B2691B" w:rsidRPr="0011517F" w14:paraId="4980BAA2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B24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wallu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in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ichosanth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emen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4DC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87C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33D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8DD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B2691B" w:rsidRPr="0011517F" w14:paraId="0C81242E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B0A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engjihw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hmann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657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5BC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8BB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70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B2691B" w:rsidRPr="0011517F" w14:paraId="1D3111D6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A7C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h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pleur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E6B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C70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9C9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8F3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B2691B" w:rsidRPr="0011517F" w14:paraId="74225FA9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F9B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ngok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Massa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icat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rmentat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931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700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CAC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6B0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B2691B" w:rsidRPr="0011517F" w14:paraId="59F0A91E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BEF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ek-a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rde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inatu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05F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B47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44B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0F5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B2691B" w:rsidRPr="0011517F" w14:paraId="02855FB5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DC9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wangg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Astragali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180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7A3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B74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A93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B2691B" w:rsidRPr="0011517F" w14:paraId="4FA31D9B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4E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ekchul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ractylod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crocephal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F48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E29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E5F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EFE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</w:tr>
      <w:tr w:rsidR="00B2691B" w:rsidRPr="0011517F" w14:paraId="2C4C27D6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9A3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ongu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nidi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718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DBF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C56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155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B2691B" w:rsidRPr="0011517F" w14:paraId="7A0821BD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FAF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np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tr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ticulat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icarpium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738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A73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852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0E6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2691B" w:rsidRPr="0011517F" w14:paraId="5735141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42F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ongse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kg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394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251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F9E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09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B2691B" w:rsidRPr="0011517F" w14:paraId="3AE78B9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8D2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kw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ungy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7EE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BE1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0F9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D2F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:rsidR="00B2691B" w:rsidRPr="0011517F" w14:paraId="7C9C93B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510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krye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ri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9C8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502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788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B74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2691B" w:rsidRPr="0011517F" w14:paraId="6A538B2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3EB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si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ar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336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858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ACF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1FF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2691B" w:rsidRPr="0011517F" w14:paraId="7CBA228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949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mo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emarrhen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1F8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3A2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1E1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30B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2691B" w:rsidRPr="0011517F" w14:paraId="1D000408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FEB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on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strod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878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FFB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CA4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FC3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2691B" w:rsidRPr="0011517F" w14:paraId="7E126E3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5AE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wangbaek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ellodendr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orte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525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FC30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C0E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6A4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B2691B" w:rsidRPr="0011517F" w14:paraId="335831C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7CA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jinh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63D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F4C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C06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F84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B2691B" w:rsidRPr="0011517F" w14:paraId="230A871B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AC0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wakhy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astach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Herba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A73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9E5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E2F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1D0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B2691B" w:rsidRPr="0011517F" w14:paraId="1FC056CC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E54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krye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sim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F5A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2DD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001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900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 w:rsidR="00B2691B" w:rsidRPr="0011517F" w14:paraId="745DA336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A12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umunhw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icer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o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501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FE7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BDA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7BE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2691B" w:rsidRPr="0011517F" w14:paraId="0F77091E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3B5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ij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hisandr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41A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CE0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CAD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BA6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</w:tr>
      <w:tr w:rsidR="00B2691B" w:rsidRPr="0011517F" w14:paraId="7F797037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758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ngso-san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92C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CF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BB6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5BD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B2691B" w:rsidRPr="0011517F" w14:paraId="2E345380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ECC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mhw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sim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B53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66E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868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19F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</w:tr>
      <w:tr w:rsidR="00B2691B" w:rsidRPr="0011517F" w14:paraId="5CD9D0AA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0F4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onmundo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parag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uber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A5A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E9F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098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E3C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B2691B" w:rsidRPr="0011517F" w14:paraId="01F77C4B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F58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ehw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kdanp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375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10D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160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BEC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2691B" w:rsidRPr="0011517F" w14:paraId="0E855C8B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F71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h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eongga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809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A05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AC4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F47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B2691B" w:rsidRPr="0011517F" w14:paraId="75107201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010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geu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erar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92A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E95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0AD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EE2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6797735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808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he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CF0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0F6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47A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911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712379E4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320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ho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ga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58E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D41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29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61C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3D7F55A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152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angbuja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D77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60D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620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BB2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7A7A15D5" w14:textId="77777777" w:rsidTr="00921FA8">
        <w:trPr>
          <w:trHeight w:val="4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039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yeonggang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ingiberi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izom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udus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B7D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498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9E5F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9B4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40F7D257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962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in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sic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emen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F15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C0B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E65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06C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42119F99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297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i-gak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rantii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E6F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794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740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F9F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782E9A4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77D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ij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rden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ructus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42F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62C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9D6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215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082BC12C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065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wanggeum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utellar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adi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C16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646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A0A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3EE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3765E2E3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7BD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ubak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noliae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Cortex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C70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D13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9A6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F5A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4BE4C03F" w14:textId="77777777" w:rsidTr="00921FA8">
        <w:trPr>
          <w:trHeight w:val="330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DEDA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i-world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ukgye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36C5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15BA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5885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BF22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21AFFCCB" w14:textId="77777777" w:rsidR="00B2691B" w:rsidRPr="0011517F" w:rsidRDefault="00B2691B" w:rsidP="0011517F">
      <w:pPr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</w:p>
    <w:p w14:paraId="7781AB4B" w14:textId="77777777" w:rsidR="00B2691B" w:rsidRPr="0011517F" w:rsidRDefault="00B2691B" w:rsidP="0011517F">
      <w:pPr>
        <w:widowControl/>
        <w:wordWrap/>
        <w:autoSpaceDE/>
        <w:autoSpaceDN/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  <w:r w:rsidRPr="0011517F">
        <w:rPr>
          <w:rFonts w:ascii="Times New Roman" w:eastAsia="Noto Serif KR Light" w:hAnsi="Times New Roman" w:cs="Times New Roman"/>
          <w:sz w:val="18"/>
          <w:szCs w:val="18"/>
        </w:rPr>
        <w:br w:type="page"/>
      </w:r>
    </w:p>
    <w:p w14:paraId="44955B40" w14:textId="77777777" w:rsidR="00B2691B" w:rsidRPr="0011517F" w:rsidRDefault="00B2691B" w:rsidP="0011517F">
      <w:pPr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  <w:r w:rsidRPr="0011517F">
        <w:rPr>
          <w:rFonts w:ascii="Times New Roman" w:eastAsia="Noto Serif KR Light" w:hAnsi="Times New Roman" w:cs="Times New Roman"/>
          <w:sz w:val="18"/>
          <w:szCs w:val="18"/>
        </w:rPr>
        <w:lastRenderedPageBreak/>
        <w:t>Supplementary Table S3. Additional treatment combinations during the chronic cough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90"/>
        <w:gridCol w:w="995"/>
        <w:gridCol w:w="1617"/>
        <w:gridCol w:w="948"/>
        <w:gridCol w:w="1376"/>
      </w:tblGrid>
      <w:tr w:rsidR="00B2691B" w:rsidRPr="0011517F" w14:paraId="7C5FBFE8" w14:textId="77777777" w:rsidTr="00921FA8">
        <w:trPr>
          <w:trHeight w:val="480"/>
        </w:trPr>
        <w:tc>
          <w:tcPr>
            <w:tcW w:w="2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A7B9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eatment combinatio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44BC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sessions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C487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ique patients (N=14,223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5E7E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 of patient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DA85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vg. sessions per patient</w:t>
            </w:r>
          </w:p>
        </w:tc>
      </w:tr>
      <w:tr w:rsidR="00B2691B" w:rsidRPr="0011517F" w14:paraId="500FCF2A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313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ppin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40F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78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BEE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13A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044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</w:tr>
      <w:tr w:rsidR="00B2691B" w:rsidRPr="0011517F" w14:paraId="6995FA03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B610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pping + Hot and cold meridian therap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995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667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C43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670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</w:tr>
      <w:tr w:rsidR="00B2691B" w:rsidRPr="0011517F" w14:paraId="2D6DA9A0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452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Cupping + Hot and cold meridian therap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602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7FF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8DA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5F3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</w:tr>
      <w:tr w:rsidR="00B2691B" w:rsidRPr="0011517F" w14:paraId="1A98958F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3C4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pping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A7B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D50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195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359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</w:tr>
      <w:tr w:rsidR="00B2691B" w:rsidRPr="0011517F" w14:paraId="0075EE04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4F2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pping + Hot and cold meridian therapy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CB4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7ED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F23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696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</w:tr>
      <w:tr w:rsidR="00B2691B" w:rsidRPr="0011517F" w14:paraId="36FA2310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AF2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t and cold meridian therap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184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281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10E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64D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2691B" w:rsidRPr="0011517F" w14:paraId="7C5322BA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002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t and cold meridian therapy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45E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091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4E9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B5E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2691B" w:rsidRPr="0011517F" w14:paraId="780DA00E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223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Cuppin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9B4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158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16B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49A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 w:rsidR="00B2691B" w:rsidRPr="0011517F" w14:paraId="22539A5B" w14:textId="77777777" w:rsidTr="00921FA8">
        <w:trPr>
          <w:trHeight w:val="7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1EF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Cupping + Hot and cold meridian therapy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AAF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FA5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32D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8F9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:rsidR="00B2691B" w:rsidRPr="0011517F" w14:paraId="227574C8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4A4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9E7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290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C2E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48C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 w:rsidR="00B2691B" w:rsidRPr="0011517F" w14:paraId="110AAABA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D8C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+ Cupping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0B2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A2F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E39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A7E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511975B2" w14:textId="77777777" w:rsidTr="00921FA8">
        <w:trPr>
          <w:trHeight w:val="7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4D5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+ Cupping + Hot and cold meridian therapy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6C5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948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FFF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EA9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B2691B" w:rsidRPr="0011517F" w14:paraId="2EB1377C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104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026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135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D0D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C43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B2691B" w:rsidRPr="0011517F" w14:paraId="3200D61E" w14:textId="77777777" w:rsidTr="00921FA8">
        <w:trPr>
          <w:trHeight w:val="7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65E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Hot and cold meridian therapy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A1F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5AE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0A4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7F7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B2691B" w:rsidRPr="0011517F" w14:paraId="2A50B459" w14:textId="77777777" w:rsidTr="00921FA8">
        <w:trPr>
          <w:trHeight w:val="7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073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+ Hot and cold meridian therapy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1D1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50E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7B5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C49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7EA58D15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70B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Cupping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8AD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B93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308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56D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B2691B" w:rsidRPr="0011517F" w14:paraId="5CD20F30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5F2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+ Cupping + Herbal medicine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629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CA8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287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1B4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  <w:tr w:rsidR="00B2691B" w:rsidRPr="0011517F" w14:paraId="638B2397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9E9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Hot and cold meridian therap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23B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648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3DE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CBD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2691B" w:rsidRPr="0011517F" w14:paraId="6248089C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36F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824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EFF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324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62D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B2691B" w:rsidRPr="0011517F" w14:paraId="3B1440C8" w14:textId="77777777" w:rsidTr="00921FA8">
        <w:trPr>
          <w:trHeight w:val="7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3CAA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cupuncture + Cupping + Hot and cold meridian therapy + Herbal medicine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0021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B89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A26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089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5BA32C71" w14:textId="77777777" w:rsidTr="00921FA8">
        <w:trPr>
          <w:trHeight w:val="7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190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+ Hot and cold meridian therapy + Herbal medicine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788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D21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11B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B27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710FCEB9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CC6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Hot and cold meridian therap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A392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D4F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8855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E9B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B2691B" w:rsidRPr="0011517F" w14:paraId="24B78F67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91F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Cupping + Hot and cold meridian therap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3C7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9B7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0217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8D2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68826E51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21A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rbal medicine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0F9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BF8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C0E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669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12E11B8A" w14:textId="77777777" w:rsidTr="00921FA8">
        <w:trPr>
          <w:trHeight w:val="72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13D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cupuncture + </w:t>
            </w: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Cupping + Hot and cold meridian therapy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B11F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AFC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440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A49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615A84CD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4463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puncture + Herbal medicine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803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167E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C42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DB7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73F049CF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9020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0BC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C415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65B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5B58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2802A3C1" w14:textId="77777777" w:rsidTr="00921FA8">
        <w:trPr>
          <w:trHeight w:val="480"/>
        </w:trPr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7A5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una</w:t>
            </w:r>
            <w:proofErr w:type="spellEnd"/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+ Cupping + Herbal medici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3ED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9E04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C61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0506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2691B" w:rsidRPr="0011517F" w14:paraId="782A2B40" w14:textId="77777777" w:rsidTr="00921FA8">
        <w:trPr>
          <w:trHeight w:val="330"/>
        </w:trPr>
        <w:tc>
          <w:tcPr>
            <w:tcW w:w="2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0DE3C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pping + Western Medicin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A6357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1B549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4593B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0109D" w14:textId="77777777" w:rsidR="00B2691B" w:rsidRPr="0011517F" w:rsidRDefault="00B2691B" w:rsidP="0011517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1517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04CA3CC0" w14:textId="77777777" w:rsidR="00B2691B" w:rsidRPr="0011517F" w:rsidRDefault="00B2691B" w:rsidP="0011517F">
      <w:pPr>
        <w:spacing w:line="480" w:lineRule="auto"/>
        <w:rPr>
          <w:rFonts w:ascii="Times New Roman" w:eastAsia="Noto Serif KR Light" w:hAnsi="Times New Roman" w:cs="Times New Roman"/>
          <w:sz w:val="18"/>
          <w:szCs w:val="18"/>
        </w:rPr>
      </w:pPr>
    </w:p>
    <w:p w14:paraId="568071EF" w14:textId="77777777" w:rsidR="00335189" w:rsidRPr="0011517F" w:rsidRDefault="00335189" w:rsidP="0011517F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335189" w:rsidRPr="001151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oto Serif KR Light">
    <w:panose1 w:val="02020200000000000000"/>
    <w:charset w:val="81"/>
    <w:family w:val="roman"/>
    <w:pitch w:val="variable"/>
    <w:sig w:usb0="30000287" w:usb1="2BDF3C10" w:usb2="00000016" w:usb3="00000000" w:csb0="002E010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00107"/>
    <w:multiLevelType w:val="multilevel"/>
    <w:tmpl w:val="38DE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5B4BAD"/>
    <w:multiLevelType w:val="multilevel"/>
    <w:tmpl w:val="F7F4111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794EED"/>
    <w:multiLevelType w:val="multilevel"/>
    <w:tmpl w:val="5AE44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AD689B"/>
    <w:multiLevelType w:val="multilevel"/>
    <w:tmpl w:val="851C0A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2C5DAF"/>
    <w:multiLevelType w:val="hybridMultilevel"/>
    <w:tmpl w:val="A38471C4"/>
    <w:lvl w:ilvl="0" w:tplc="C04A4BF6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55B6770B"/>
    <w:multiLevelType w:val="hybridMultilevel"/>
    <w:tmpl w:val="0EC86964"/>
    <w:lvl w:ilvl="0" w:tplc="DD12B428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58515DA2"/>
    <w:multiLevelType w:val="multilevel"/>
    <w:tmpl w:val="AD3C8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CF3727"/>
    <w:multiLevelType w:val="multilevel"/>
    <w:tmpl w:val="2F4E34D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B3D7917"/>
    <w:multiLevelType w:val="multilevel"/>
    <w:tmpl w:val="89B207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B895834"/>
    <w:multiLevelType w:val="multilevel"/>
    <w:tmpl w:val="32BCC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B22B96"/>
    <w:multiLevelType w:val="multilevel"/>
    <w:tmpl w:val="CA34A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4C04ACE"/>
    <w:multiLevelType w:val="multilevel"/>
    <w:tmpl w:val="13C00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9642481">
    <w:abstractNumId w:val="10"/>
  </w:num>
  <w:num w:numId="2" w16cid:durableId="1637099093">
    <w:abstractNumId w:val="0"/>
  </w:num>
  <w:num w:numId="3" w16cid:durableId="1343895358">
    <w:abstractNumId w:val="11"/>
  </w:num>
  <w:num w:numId="4" w16cid:durableId="785781554">
    <w:abstractNumId w:val="9"/>
  </w:num>
  <w:num w:numId="5" w16cid:durableId="405760369">
    <w:abstractNumId w:val="2"/>
  </w:num>
  <w:num w:numId="6" w16cid:durableId="113258524">
    <w:abstractNumId w:val="6"/>
  </w:num>
  <w:num w:numId="7" w16cid:durableId="2084524675">
    <w:abstractNumId w:val="3"/>
  </w:num>
  <w:num w:numId="8" w16cid:durableId="1656183899">
    <w:abstractNumId w:val="7"/>
  </w:num>
  <w:num w:numId="9" w16cid:durableId="317881975">
    <w:abstractNumId w:val="8"/>
  </w:num>
  <w:num w:numId="10" w16cid:durableId="1439830660">
    <w:abstractNumId w:val="1"/>
  </w:num>
  <w:num w:numId="11" w16cid:durableId="571047312">
    <w:abstractNumId w:val="4"/>
  </w:num>
  <w:num w:numId="12" w16cid:durableId="17445279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1B"/>
    <w:rsid w:val="0011517F"/>
    <w:rsid w:val="00335189"/>
    <w:rsid w:val="006F482F"/>
    <w:rsid w:val="00B2691B"/>
    <w:rsid w:val="00CA5BCE"/>
    <w:rsid w:val="00D8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A197"/>
  <w15:chartTrackingRefBased/>
  <w15:docId w15:val="{571E6D4D-29BE-4012-9CEF-C8D2D449C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91B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2691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26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B269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2691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2691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2691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2691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2691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2691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269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B269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B2691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rsid w:val="00B269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269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269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269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269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269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269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26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269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269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26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2691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2691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2691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26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2691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2691B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semiHidden/>
    <w:unhideWhenUsed/>
    <w:rsid w:val="00B2691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header"/>
    <w:basedOn w:val="a"/>
    <w:link w:val="Char3"/>
    <w:uiPriority w:val="99"/>
    <w:unhideWhenUsed/>
    <w:rsid w:val="00B2691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2691B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B2691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2691B"/>
    <w:rPr>
      <w:sz w:val="20"/>
      <w:szCs w:val="22"/>
      <w14:ligatures w14:val="none"/>
    </w:rPr>
  </w:style>
  <w:style w:type="paragraph" w:styleId="ad">
    <w:name w:val="Bibliography"/>
    <w:basedOn w:val="a"/>
    <w:next w:val="a"/>
    <w:uiPriority w:val="37"/>
    <w:unhideWhenUsed/>
    <w:rsid w:val="00B2691B"/>
    <w:pPr>
      <w:spacing w:after="0" w:line="240" w:lineRule="auto"/>
      <w:ind w:left="720" w:hanging="720"/>
    </w:pPr>
  </w:style>
  <w:style w:type="table" w:styleId="ae">
    <w:name w:val="Table Grid"/>
    <w:basedOn w:val="a1"/>
    <w:uiPriority w:val="39"/>
    <w:rsid w:val="00B2691B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B2691B"/>
    <w:rPr>
      <w:b/>
      <w:bCs/>
    </w:rPr>
  </w:style>
  <w:style w:type="character" w:styleId="af0">
    <w:name w:val="Emphasis"/>
    <w:basedOn w:val="a0"/>
    <w:uiPriority w:val="20"/>
    <w:qFormat/>
    <w:rsid w:val="00B2691B"/>
    <w:rPr>
      <w:i/>
      <w:iCs/>
    </w:rPr>
  </w:style>
  <w:style w:type="character" w:customStyle="1" w:styleId="ms-1">
    <w:name w:val="ms-1"/>
    <w:basedOn w:val="a0"/>
    <w:rsid w:val="00B2691B"/>
  </w:style>
  <w:style w:type="character" w:customStyle="1" w:styleId="max-w-15ch">
    <w:name w:val="max-w-[15ch]"/>
    <w:basedOn w:val="a0"/>
    <w:rsid w:val="00B2691B"/>
  </w:style>
  <w:style w:type="character" w:customStyle="1" w:styleId="-me-1">
    <w:name w:val="-me-1"/>
    <w:basedOn w:val="a0"/>
    <w:rsid w:val="00B2691B"/>
  </w:style>
  <w:style w:type="paragraph" w:customStyle="1" w:styleId="whitespace-normal">
    <w:name w:val="whitespace-normal"/>
    <w:basedOn w:val="a"/>
    <w:rsid w:val="00B2691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45</Words>
  <Characters>5960</Characters>
  <Application>Microsoft Office Word</Application>
  <DocSecurity>0</DocSecurity>
  <Lines>49</Lines>
  <Paragraphs>13</Paragraphs>
  <ScaleCrop>false</ScaleCrop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만영 박</dc:creator>
  <cp:keywords/>
  <dc:description/>
  <cp:lastModifiedBy>만영 박</cp:lastModifiedBy>
  <cp:revision>2</cp:revision>
  <dcterms:created xsi:type="dcterms:W3CDTF">2025-09-15T07:36:00Z</dcterms:created>
  <dcterms:modified xsi:type="dcterms:W3CDTF">2025-09-15T07:38:00Z</dcterms:modified>
</cp:coreProperties>
</file>